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1260"/>
        <w:gridCol w:w="1260"/>
        <w:gridCol w:w="1260"/>
        <w:gridCol w:w="1260"/>
      </w:tblGrid>
      <w:tr w:rsidR="00DE1531" w:rsidRPr="00DE1531" w14:paraId="0DE5EF33" w14:textId="77777777" w:rsidTr="00DE1531">
        <w:trPr>
          <w:trHeight w:val="444"/>
          <w:jc w:val="center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0C33" w14:textId="06C9F8F5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1A50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ummary of Statistical Goodness-of-fit of Partitioned Survival Model</w:t>
            </w:r>
          </w:p>
        </w:tc>
      </w:tr>
      <w:tr w:rsidR="00DE1531" w:rsidRPr="00DE1531" w14:paraId="0BA82D4A" w14:textId="77777777" w:rsidTr="00DE1531">
        <w:trPr>
          <w:trHeight w:val="480"/>
          <w:jc w:val="center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35F1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04427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nenti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371B3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bu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D984C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mm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88541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mpertz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D1351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-Norm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AB1EA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-Logistic</w:t>
            </w:r>
          </w:p>
        </w:tc>
      </w:tr>
      <w:tr w:rsidR="00DE1531" w:rsidRPr="00DE1531" w14:paraId="749232EF" w14:textId="77777777" w:rsidTr="00DE1531">
        <w:trPr>
          <w:trHeight w:val="264"/>
          <w:jc w:val="center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1ABE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S Curve of H-CHO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C0F7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AAAF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C514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715F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1531" w:rsidRPr="00DE1531" w14:paraId="0AF6D506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EA78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C9F1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.7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2646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.5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31D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.6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8403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.5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3EAE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6.7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8004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.6278</w:t>
            </w:r>
          </w:p>
        </w:tc>
      </w:tr>
      <w:tr w:rsidR="00DE1531" w:rsidRPr="00DE1531" w14:paraId="68196844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0A2B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D5EF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.8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0226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.6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3AD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.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AF3D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.6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7C2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2.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62A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.7403</w:t>
            </w:r>
          </w:p>
        </w:tc>
      </w:tr>
      <w:tr w:rsidR="00DE1531" w:rsidRPr="00DE1531" w14:paraId="6AD4497F" w14:textId="77777777" w:rsidTr="00DE1531">
        <w:trPr>
          <w:trHeight w:val="276"/>
          <w:jc w:val="center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F83B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6"/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S curve of R-CHOP</w:t>
            </w:r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CF1D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8A03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864F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49DB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1531" w:rsidRPr="00DE1531" w14:paraId="78D4FDE7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7F66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6C68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3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B177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4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FA59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6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F33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.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3D86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8.9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034A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1297</w:t>
            </w:r>
          </w:p>
        </w:tc>
      </w:tr>
      <w:tr w:rsidR="00DE1531" w:rsidRPr="00DE1531" w14:paraId="54F2DF5A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86D3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0286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BF85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.6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407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.7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CA8C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.0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5019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5.0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B6D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.2675</w:t>
            </w:r>
          </w:p>
        </w:tc>
      </w:tr>
      <w:tr w:rsidR="00DE1531" w:rsidRPr="00DE1531" w14:paraId="03E98077" w14:textId="77777777" w:rsidTr="00DE1531">
        <w:trPr>
          <w:trHeight w:val="276"/>
          <w:jc w:val="center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59D7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 Curve of H-CHO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2DED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A601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4417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E405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1531" w:rsidRPr="00DE1531" w14:paraId="4F9BFB8D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1765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4013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.9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168F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.9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36F5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.9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01AA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.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942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0.8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6067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.5679</w:t>
            </w:r>
          </w:p>
        </w:tc>
      </w:tr>
      <w:tr w:rsidR="00DE1531" w:rsidRPr="00DE1531" w14:paraId="2B2CFCFE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298A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7164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.0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F68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.0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5900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404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5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81A4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6.9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6F48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6804</w:t>
            </w:r>
          </w:p>
        </w:tc>
      </w:tr>
      <w:tr w:rsidR="00DE1531" w:rsidRPr="00DE1531" w14:paraId="6C29B3B4" w14:textId="77777777" w:rsidTr="00DE1531">
        <w:trPr>
          <w:trHeight w:val="276"/>
          <w:jc w:val="center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5BF6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 curve of R-CHO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D558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56E0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BB45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357D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1531" w:rsidRPr="00DE1531" w14:paraId="192B7208" w14:textId="77777777" w:rsidTr="00DE1531">
        <w:trPr>
          <w:trHeight w:val="26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28B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559B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.4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DD3F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4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8DBC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4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2297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1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C4A8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9.9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5E04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0488</w:t>
            </w:r>
          </w:p>
        </w:tc>
      </w:tr>
      <w:tr w:rsidR="00DE1531" w:rsidRPr="00DE1531" w14:paraId="4289818A" w14:textId="77777777" w:rsidTr="00DE1531">
        <w:trPr>
          <w:trHeight w:val="276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267B0" w14:textId="77777777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0890D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.4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6A7D2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5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0CC92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5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50077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2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FAE06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6.0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3D905" w14:textId="77777777" w:rsidR="00DE1531" w:rsidRPr="00DE1531" w:rsidRDefault="00DE1531" w:rsidP="00DE1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1866</w:t>
            </w:r>
          </w:p>
        </w:tc>
      </w:tr>
      <w:tr w:rsidR="00DE1531" w:rsidRPr="00DE1531" w14:paraId="6F16B33A" w14:textId="77777777" w:rsidTr="00DE1531">
        <w:trPr>
          <w:trHeight w:val="756"/>
          <w:jc w:val="center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41D" w14:textId="12CDEEE2" w:rsidR="00DE1531" w:rsidRPr="00DE1531" w:rsidRDefault="00DE1531" w:rsidP="00DE1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H-CHOP: </w:t>
            </w:r>
            <w:proofErr w:type="spellStart"/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likang</w:t>
            </w:r>
            <w:proofErr w:type="spellEnd"/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Cyclophosphamide, Doxorubicin, Vincristine, and Prednisone; R-CHOP: </w:t>
            </w:r>
            <w:proofErr w:type="spellStart"/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Thera</w:t>
            </w:r>
            <w:proofErr w:type="spellEnd"/>
            <w:r w:rsidRPr="00DE1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yclophosphamide, Doxorubicin, Vincristine, and Prednisone; OS, overall survival; PFS, progression-free survival; AIC, Akaike information criterion; BIC, Bayesian information criterion.</w:t>
            </w:r>
          </w:p>
        </w:tc>
      </w:tr>
    </w:tbl>
    <w:p w14:paraId="277ED05C" w14:textId="77777777" w:rsidR="00AE0A6A" w:rsidRPr="00DE1531" w:rsidRDefault="00AE0A6A">
      <w:pPr>
        <w:rPr>
          <w:rFonts w:hint="eastAsia"/>
        </w:rPr>
      </w:pPr>
    </w:p>
    <w:sectPr w:rsidR="00AE0A6A" w:rsidRPr="00DE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420A6" w14:textId="77777777" w:rsidR="00DE50E2" w:rsidRDefault="00DE50E2" w:rsidP="00DE1531">
      <w:pPr>
        <w:rPr>
          <w:rFonts w:hint="eastAsia"/>
        </w:rPr>
      </w:pPr>
      <w:r>
        <w:separator/>
      </w:r>
    </w:p>
  </w:endnote>
  <w:endnote w:type="continuationSeparator" w:id="0">
    <w:p w14:paraId="6F92CFC6" w14:textId="77777777" w:rsidR="00DE50E2" w:rsidRDefault="00DE50E2" w:rsidP="00DE15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AFA99" w14:textId="77777777" w:rsidR="00DE50E2" w:rsidRDefault="00DE50E2" w:rsidP="00DE1531">
      <w:pPr>
        <w:rPr>
          <w:rFonts w:hint="eastAsia"/>
        </w:rPr>
      </w:pPr>
      <w:r>
        <w:separator/>
      </w:r>
    </w:p>
  </w:footnote>
  <w:footnote w:type="continuationSeparator" w:id="0">
    <w:p w14:paraId="2C99BC3F" w14:textId="77777777" w:rsidR="00DE50E2" w:rsidRDefault="00DE50E2" w:rsidP="00DE15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08"/>
    <w:rsid w:val="00015732"/>
    <w:rsid w:val="000B3A08"/>
    <w:rsid w:val="001A50F4"/>
    <w:rsid w:val="004C24A0"/>
    <w:rsid w:val="00693E3E"/>
    <w:rsid w:val="007B093A"/>
    <w:rsid w:val="007E4020"/>
    <w:rsid w:val="00936A05"/>
    <w:rsid w:val="009806A5"/>
    <w:rsid w:val="00A856B7"/>
    <w:rsid w:val="00AE0A6A"/>
    <w:rsid w:val="00DE1531"/>
    <w:rsid w:val="00DE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71F30"/>
  <w15:chartTrackingRefBased/>
  <w15:docId w15:val="{0F94AE6C-83AD-447F-8352-310AB65E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3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3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3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3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3A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3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3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3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3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3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3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3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3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3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3A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5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5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9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Tao Lin</dc:creator>
  <cp:keywords/>
  <dc:description/>
  <cp:lastModifiedBy>YingTao Lin</cp:lastModifiedBy>
  <cp:revision>5</cp:revision>
  <dcterms:created xsi:type="dcterms:W3CDTF">2025-05-17T08:13:00Z</dcterms:created>
  <dcterms:modified xsi:type="dcterms:W3CDTF">2025-05-27T12:18:00Z</dcterms:modified>
</cp:coreProperties>
</file>